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9AEA2" w14:textId="7D0BC1EF" w:rsidR="00082F3D" w:rsidRPr="00082F3D" w:rsidRDefault="00E978AB" w:rsidP="00082F3D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82F3D"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 </w:t>
      </w:r>
      <w:r w:rsidR="00082F3D" w:rsidRPr="00082F3D">
        <w:rPr>
          <w:rFonts w:ascii="Times New Roman" w:hAnsi="Times New Roman" w:cs="Times New Roman" w:hint="eastAsia"/>
          <w:sz w:val="24"/>
        </w:rPr>
        <w:t>T</w:t>
      </w:r>
      <w:r w:rsidR="00082F3D" w:rsidRPr="00082F3D">
        <w:rPr>
          <w:rFonts w:ascii="Times New Roman" w:hAnsi="Times New Roman" w:cs="Times New Roman"/>
          <w:sz w:val="24"/>
        </w:rPr>
        <w:t>able</w:t>
      </w:r>
      <w:r w:rsidR="00082F3D">
        <w:rPr>
          <w:rFonts w:ascii="Times New Roman" w:hAnsi="Times New Roman" w:cs="Times New Roman"/>
          <w:sz w:val="24"/>
        </w:rPr>
        <w:t>.</w:t>
      </w:r>
      <w:r w:rsidR="00082F3D" w:rsidRPr="00082F3D">
        <w:rPr>
          <w:rFonts w:ascii="Times New Roman" w:hAnsi="Times New Roman" w:cs="Times New Roman"/>
          <w:sz w:val="24"/>
        </w:rPr>
        <w:t xml:space="preserve"> Search strategie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0762"/>
      </w:tblGrid>
      <w:tr w:rsidR="00082F3D" w:rsidRPr="00082F3D" w14:paraId="7D8815B9" w14:textId="77777777" w:rsidTr="00F81DEE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17D6143" w14:textId="77777777" w:rsidR="00082F3D" w:rsidRPr="00082F3D" w:rsidRDefault="00082F3D" w:rsidP="00082F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2F3D">
              <w:rPr>
                <w:rFonts w:ascii="Times New Roman" w:hAnsi="Times New Roman" w:cs="Times New Roman" w:hint="eastAsia"/>
                <w:b/>
                <w:bCs/>
                <w:sz w:val="24"/>
              </w:rPr>
              <w:t>D</w:t>
            </w:r>
            <w:r w:rsidRPr="00082F3D">
              <w:rPr>
                <w:rFonts w:ascii="Times New Roman" w:hAnsi="Times New Roman" w:cs="Times New Roman"/>
                <w:b/>
                <w:bCs/>
                <w:sz w:val="24"/>
              </w:rPr>
              <w:t>atabase</w:t>
            </w:r>
          </w:p>
        </w:tc>
        <w:tc>
          <w:tcPr>
            <w:tcW w:w="10762" w:type="dxa"/>
            <w:tcBorders>
              <w:top w:val="single" w:sz="4" w:space="0" w:color="auto"/>
              <w:bottom w:val="single" w:sz="4" w:space="0" w:color="auto"/>
            </w:tcBorders>
          </w:tcPr>
          <w:p w14:paraId="1208FABE" w14:textId="77777777" w:rsidR="00082F3D" w:rsidRPr="00082F3D" w:rsidRDefault="00082F3D" w:rsidP="00082F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2F3D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082F3D">
              <w:rPr>
                <w:rFonts w:ascii="Times New Roman" w:hAnsi="Times New Roman" w:cs="Times New Roman"/>
                <w:b/>
                <w:bCs/>
                <w:sz w:val="24"/>
              </w:rPr>
              <w:t>earch strategy</w:t>
            </w:r>
          </w:p>
        </w:tc>
      </w:tr>
      <w:tr w:rsidR="00082F3D" w:rsidRPr="00082F3D" w14:paraId="1A4C1841" w14:textId="77777777" w:rsidTr="00F81DEE">
        <w:tc>
          <w:tcPr>
            <w:tcW w:w="2405" w:type="dxa"/>
            <w:tcBorders>
              <w:top w:val="single" w:sz="4" w:space="0" w:color="auto"/>
            </w:tcBorders>
          </w:tcPr>
          <w:p w14:paraId="68B65E14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2F3D">
              <w:rPr>
                <w:rFonts w:ascii="Times New Roman" w:hAnsi="Times New Roman" w:cs="Times New Roman"/>
                <w:b/>
                <w:bCs/>
                <w:sz w:val="24"/>
              </w:rPr>
              <w:t>Pubmed</w:t>
            </w:r>
          </w:p>
        </w:tc>
        <w:tc>
          <w:tcPr>
            <w:tcW w:w="10762" w:type="dxa"/>
            <w:tcBorders>
              <w:top w:val="single" w:sz="4" w:space="0" w:color="auto"/>
            </w:tcBorders>
          </w:tcPr>
          <w:p w14:paraId="3744197B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>#1 "Cardiomyopathies"[Mesh]</w:t>
            </w:r>
          </w:p>
          <w:p w14:paraId="4A9252F5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>#2 "Cardiomyopathies"[Title/Abstract] OR</w:t>
            </w:r>
            <w:r w:rsidRPr="00082F3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>"</w:t>
            </w:r>
            <w:r w:rsidRPr="00082F3D">
              <w:rPr>
                <w:rFonts w:ascii="Times New Roman" w:hAnsi="Times New Roman" w:cs="Times New Roman"/>
                <w:sz w:val="24"/>
              </w:rPr>
              <w:t>Cardiomyopathy</w:t>
            </w: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>"[Title/Abstract] OR "DCM"[Title/Abstract] OR "HCM"[Title/Abstract] OR "RCM"[Title/Abstract]</w:t>
            </w:r>
          </w:p>
          <w:p w14:paraId="6A856196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>#3 #1 OR #2</w:t>
            </w:r>
          </w:p>
          <w:p w14:paraId="19FD9681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>#4 "Angiotensin-Converting Enzyme"[Title/Abstract] OR "ACE"[Title/Abstract] OR "ACE I/D"[Title/Abstract]</w:t>
            </w:r>
            <w:r w:rsidRPr="00082F3D">
              <w:rPr>
                <w:sz w:val="24"/>
              </w:rPr>
              <w:t xml:space="preserve"> </w:t>
            </w: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>OR "rs4646994"[Title/Abstract] OR "AGT M235T"[Title/Abstract] OR "angiotensinogen angiotensin II Type 1 receptor"[Title/Abstract] OR "AGTR1"[Title/Abstract] OR "a1166c"[Title/Abstract]</w:t>
            </w:r>
          </w:p>
          <w:p w14:paraId="308392A1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>#5 "Genetic Variant</w:t>
            </w:r>
            <w:r w:rsidRPr="00082F3D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s</w:t>
            </w: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>"[Title/Abstract] OR "polymorphism"[Title/Abstract] OR "susceptibility"[Title/Abstract] OR "genetic association study"[Title/Abstract]</w:t>
            </w:r>
          </w:p>
          <w:p w14:paraId="429CF411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6 #3 AND #4 AND #5</w:t>
            </w:r>
          </w:p>
        </w:tc>
      </w:tr>
      <w:tr w:rsidR="00082F3D" w:rsidRPr="00082F3D" w14:paraId="750D416E" w14:textId="77777777" w:rsidTr="00F81DEE">
        <w:tc>
          <w:tcPr>
            <w:tcW w:w="2405" w:type="dxa"/>
          </w:tcPr>
          <w:p w14:paraId="744B348D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2F3D">
              <w:rPr>
                <w:rFonts w:ascii="Times New Roman" w:hAnsi="Times New Roman" w:cs="Times New Roman"/>
                <w:b/>
                <w:bCs/>
                <w:sz w:val="24"/>
              </w:rPr>
              <w:t>Embase</w:t>
            </w:r>
          </w:p>
        </w:tc>
        <w:tc>
          <w:tcPr>
            <w:tcW w:w="10762" w:type="dxa"/>
          </w:tcPr>
          <w:p w14:paraId="042BF53F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1 'Cardiomyopathies'/exp</w:t>
            </w:r>
          </w:p>
          <w:p w14:paraId="256C1448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lastRenderedPageBreak/>
              <w:t>#2 'Cardiomyopathy' OR 'DCM' OR 'HCM' OR 'RCM'</w:t>
            </w:r>
          </w:p>
          <w:p w14:paraId="3E52CFF2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3 #1 OR #2</w:t>
            </w:r>
          </w:p>
          <w:p w14:paraId="0A003CD3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4 'Angiotensin-Converting Enzyme' OR 'ACE' OR '</w:t>
            </w: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>ACE I/D</w:t>
            </w:r>
            <w:r w:rsidRPr="00082F3D">
              <w:rPr>
                <w:rFonts w:ascii="Times New Roman" w:hAnsi="Times New Roman" w:cs="Times New Roman"/>
                <w:sz w:val="24"/>
              </w:rPr>
              <w:t>' OR 'rs4646994' OR 'AGT M235T' OR 'angiotensinogen angiotensin II Type 1 receptor' OR 'AGTR1' OR 'a1166c'</w:t>
            </w:r>
          </w:p>
          <w:p w14:paraId="462A3030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5 'Genetic Variants' OR 'polymorphism' OR 'susceptibility' OR 'genetic association study'</w:t>
            </w:r>
          </w:p>
          <w:p w14:paraId="5B876A7E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6 #3 AND #4 AND #5</w:t>
            </w:r>
          </w:p>
        </w:tc>
      </w:tr>
      <w:tr w:rsidR="00082F3D" w:rsidRPr="00082F3D" w14:paraId="0681BBFA" w14:textId="77777777" w:rsidTr="00F81DEE">
        <w:tc>
          <w:tcPr>
            <w:tcW w:w="2405" w:type="dxa"/>
          </w:tcPr>
          <w:p w14:paraId="18941B1D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2F3D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Web of Science</w:t>
            </w:r>
          </w:p>
        </w:tc>
        <w:tc>
          <w:tcPr>
            <w:tcW w:w="10762" w:type="dxa"/>
          </w:tcPr>
          <w:p w14:paraId="04E0EEA5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1 TI</w:t>
            </w:r>
            <w:proofErr w:type="gramStart"/>
            <w:r w:rsidRPr="00082F3D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082F3D">
              <w:rPr>
                <w:rFonts w:ascii="Times New Roman" w:hAnsi="Times New Roman" w:cs="Times New Roman"/>
                <w:sz w:val="24"/>
              </w:rPr>
              <w:t>"Cardiomyopathy" OR "Cardiomyopathies" OR "Myocardiopathies" OR "Myocardiopathy" OR "Myocardial" OR "DCM" OR "HCM" OR "RCM") OR AB=("Cardiomyopathy" OR "Cardiomyopathies" OR "Myocardiopathies" OR "Myocardiopathy" OR "Myocardial" OR "DCM" OR "HCM" OR "RCM")</w:t>
            </w:r>
          </w:p>
          <w:p w14:paraId="442FF1E1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2 TI</w:t>
            </w:r>
            <w:proofErr w:type="gramStart"/>
            <w:r w:rsidRPr="00082F3D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082F3D">
              <w:rPr>
                <w:rFonts w:ascii="Times New Roman" w:hAnsi="Times New Roman" w:cs="Times New Roman"/>
                <w:sz w:val="24"/>
              </w:rPr>
              <w:t>"Angiotensin-Converting Enzyme" OR "ACE"</w:t>
            </w: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OR "ACE I/D"</w:t>
            </w:r>
            <w:r w:rsidRPr="00082F3D">
              <w:rPr>
                <w:rFonts w:ascii="Times New Roman" w:hAnsi="Times New Roman" w:cs="Times New Roman"/>
                <w:sz w:val="24"/>
              </w:rPr>
              <w:t xml:space="preserve"> OR "rs4645994" OR "AGT M235T" OR "angiotensinogen angiotensin II Type 1 receptor" OR "AGTR1" OR "a1166c") OR AB=("Angiotensin-Converting Enzyme" OR "ACE"</w:t>
            </w:r>
            <w:r w:rsidRPr="00082F3D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OR "ACE I/D"</w:t>
            </w:r>
            <w:r w:rsidRPr="00082F3D">
              <w:rPr>
                <w:rFonts w:ascii="Times New Roman" w:hAnsi="Times New Roman" w:cs="Times New Roman"/>
                <w:sz w:val="24"/>
              </w:rPr>
              <w:t xml:space="preserve"> OR "rs4646994" OR "AGT M235T" OR "angiotensinogen angiotensin II Type 1 receptor" OR "AGTR1" OR "a1166c")</w:t>
            </w:r>
          </w:p>
          <w:p w14:paraId="7E5F1894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lastRenderedPageBreak/>
              <w:t>#3 TI</w:t>
            </w:r>
            <w:proofErr w:type="gramStart"/>
            <w:r w:rsidRPr="00082F3D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082F3D">
              <w:rPr>
                <w:rFonts w:ascii="Times New Roman" w:hAnsi="Times New Roman" w:cs="Times New Roman"/>
                <w:sz w:val="24"/>
              </w:rPr>
              <w:t>"Genetic Variants" OR "polymorphism" OR "susceptibility" OR "genetic association study") OR AB=("Genetic Variants" OR "polymorphism" OR "susceptibility" OR "genetic association study")</w:t>
            </w:r>
          </w:p>
          <w:p w14:paraId="213EEFC9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4 #1 AND #2 AND #3</w:t>
            </w:r>
          </w:p>
        </w:tc>
      </w:tr>
      <w:tr w:rsidR="00082F3D" w:rsidRPr="00082F3D" w14:paraId="649901AE" w14:textId="77777777" w:rsidTr="00F81DEE">
        <w:tc>
          <w:tcPr>
            <w:tcW w:w="2405" w:type="dxa"/>
          </w:tcPr>
          <w:p w14:paraId="3A152403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82F3D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Cochrane library</w:t>
            </w:r>
          </w:p>
        </w:tc>
        <w:tc>
          <w:tcPr>
            <w:tcW w:w="10762" w:type="dxa"/>
          </w:tcPr>
          <w:p w14:paraId="581357C9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1 [mh "Cardiomyopathies"]</w:t>
            </w:r>
          </w:p>
          <w:p w14:paraId="791BABE8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2 "Cardiomyopathies" OR "Cardiomyopathy" OR "DCM" OR "HCM" OR "RCM"</w:t>
            </w:r>
          </w:p>
          <w:p w14:paraId="359EE715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3 #1 OR #2</w:t>
            </w:r>
          </w:p>
          <w:p w14:paraId="2C13D796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 xml:space="preserve">#4 "Angiotensin-Converting Enzyme" OR "ACE" OR "ACE I/D" OR "rs4646994" OR "AGT M235T" OR "angiotensinogen angiotensin II Type 1 receptor" OR "AGTR1" OR "a1166c" </w:t>
            </w:r>
          </w:p>
          <w:p w14:paraId="10426FDC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5 "Genetic Variants" OR "polymorphism" OR "susceptibility" OR "genetic association study"</w:t>
            </w:r>
          </w:p>
          <w:p w14:paraId="5FCA00A5" w14:textId="77777777" w:rsidR="00082F3D" w:rsidRPr="00082F3D" w:rsidRDefault="00082F3D" w:rsidP="00082F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82F3D">
              <w:rPr>
                <w:rFonts w:ascii="Times New Roman" w:hAnsi="Times New Roman" w:cs="Times New Roman"/>
                <w:sz w:val="24"/>
              </w:rPr>
              <w:t>#6 #3 AND #4 AND #5</w:t>
            </w:r>
          </w:p>
          <w:p w14:paraId="63879CD8" w14:textId="77777777" w:rsidR="00082F3D" w:rsidRPr="00082F3D" w:rsidRDefault="00082F3D" w:rsidP="00082F3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</w:tbl>
    <w:p w14:paraId="7F62B6A4" w14:textId="77777777" w:rsidR="001A6A8F" w:rsidRPr="00082F3D" w:rsidRDefault="001A6A8F" w:rsidP="00082F3D">
      <w:pPr>
        <w:spacing w:line="480" w:lineRule="auto"/>
        <w:rPr>
          <w:sz w:val="24"/>
        </w:rPr>
      </w:pPr>
    </w:p>
    <w:sectPr w:rsidR="001A6A8F" w:rsidRPr="00082F3D" w:rsidSect="00082F3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0F1AC" w14:textId="77777777" w:rsidR="00577DCB" w:rsidRDefault="00577DCB" w:rsidP="00082F3D">
      <w:r>
        <w:separator/>
      </w:r>
    </w:p>
  </w:endnote>
  <w:endnote w:type="continuationSeparator" w:id="0">
    <w:p w14:paraId="283299CB" w14:textId="77777777" w:rsidR="00577DCB" w:rsidRDefault="00577DCB" w:rsidP="00082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8BAC4" w14:textId="77777777" w:rsidR="00577DCB" w:rsidRDefault="00577DCB" w:rsidP="00082F3D">
      <w:r>
        <w:separator/>
      </w:r>
    </w:p>
  </w:footnote>
  <w:footnote w:type="continuationSeparator" w:id="0">
    <w:p w14:paraId="3192C6B5" w14:textId="77777777" w:rsidR="00577DCB" w:rsidRDefault="00577DCB" w:rsidP="00082F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D7"/>
    <w:rsid w:val="0002771E"/>
    <w:rsid w:val="00053AD7"/>
    <w:rsid w:val="00082F3D"/>
    <w:rsid w:val="00181833"/>
    <w:rsid w:val="001A2A3D"/>
    <w:rsid w:val="001A6A8F"/>
    <w:rsid w:val="001E7A45"/>
    <w:rsid w:val="004D236B"/>
    <w:rsid w:val="004D581D"/>
    <w:rsid w:val="00577DCB"/>
    <w:rsid w:val="00711321"/>
    <w:rsid w:val="00770AB2"/>
    <w:rsid w:val="007A33F2"/>
    <w:rsid w:val="00805F42"/>
    <w:rsid w:val="00A432CA"/>
    <w:rsid w:val="00A462F5"/>
    <w:rsid w:val="00AE1F00"/>
    <w:rsid w:val="00AF1A79"/>
    <w:rsid w:val="00B65394"/>
    <w:rsid w:val="00CD3318"/>
    <w:rsid w:val="00D05CE9"/>
    <w:rsid w:val="00D93FAB"/>
    <w:rsid w:val="00E978AB"/>
    <w:rsid w:val="00F460D4"/>
    <w:rsid w:val="00FF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FC5D2"/>
  <w15:chartTrackingRefBased/>
  <w15:docId w15:val="{A03ECBC3-F554-4320-A36F-0838FF635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F3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2">
    <w:name w:val="heading 2"/>
    <w:basedOn w:val="a"/>
    <w:next w:val="a"/>
    <w:link w:val="2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3">
    <w:name w:val="heading 3"/>
    <w:basedOn w:val="a"/>
    <w:next w:val="a"/>
    <w:link w:val="3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2"/>
    </w:pPr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460D4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F460D4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F460D4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082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F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F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F3D"/>
    <w:rPr>
      <w:sz w:val="18"/>
      <w:szCs w:val="18"/>
    </w:rPr>
  </w:style>
  <w:style w:type="table" w:styleId="a7">
    <w:name w:val="Table Grid"/>
    <w:basedOn w:val="a1"/>
    <w:qFormat/>
    <w:rsid w:val="00082F3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7</Words>
  <Characters>1982</Characters>
  <Application>Microsoft Office Word</Application>
  <DocSecurity>0</DocSecurity>
  <Lines>16</Lines>
  <Paragraphs>4</Paragraphs>
  <ScaleCrop>false</ScaleCrop>
  <Company>sysin.org</Company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User</dc:creator>
  <cp:keywords/>
  <dc:description/>
  <cp:lastModifiedBy>PC-User</cp:lastModifiedBy>
  <cp:revision>3</cp:revision>
  <dcterms:created xsi:type="dcterms:W3CDTF">2023-06-21T08:44:00Z</dcterms:created>
  <dcterms:modified xsi:type="dcterms:W3CDTF">2023-06-21T09:18:00Z</dcterms:modified>
</cp:coreProperties>
</file>